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A8B1" w14:textId="77777777" w:rsidR="00407316" w:rsidRPr="003414A6" w:rsidRDefault="00407316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14AC2E50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70132114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p w14:paraId="33441543" w14:textId="77777777" w:rsidR="008028CE" w:rsidRPr="003414A6" w:rsidRDefault="008028CE" w:rsidP="003414A6">
      <w:pPr>
        <w:spacing w:before="60" w:after="60" w:line="240" w:lineRule="auto"/>
        <w:jc w:val="center"/>
        <w:rPr>
          <w:rFonts w:ascii="Times New Roman" w:hAnsi="Times New Roman"/>
        </w:rPr>
      </w:pPr>
    </w:p>
    <w:tbl>
      <w:tblPr>
        <w:tblW w:w="9072" w:type="dxa"/>
        <w:tblInd w:w="-5" w:type="dxa"/>
        <w:tblLook w:val="04A0" w:firstRow="1" w:lastRow="0" w:firstColumn="1" w:lastColumn="0" w:noHBand="0" w:noVBand="1"/>
      </w:tblPr>
      <w:tblGrid>
        <w:gridCol w:w="2268"/>
        <w:gridCol w:w="718"/>
        <w:gridCol w:w="567"/>
        <w:gridCol w:w="709"/>
        <w:gridCol w:w="567"/>
        <w:gridCol w:w="598"/>
        <w:gridCol w:w="709"/>
        <w:gridCol w:w="708"/>
        <w:gridCol w:w="851"/>
        <w:gridCol w:w="1377"/>
      </w:tblGrid>
      <w:tr w:rsidR="008028CE" w:rsidRPr="003414A6" w14:paraId="675F7801" w14:textId="77777777" w:rsidTr="00E4432C">
        <w:trPr>
          <w:trHeight w:val="330"/>
        </w:trPr>
        <w:tc>
          <w:tcPr>
            <w:tcW w:w="9072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E802" w14:textId="5FAAB03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bookmarkStart w:id="0" w:name="_Hlk127341081"/>
            <w:r w:rsidRPr="003414A6"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 xml:space="preserve">Table S4. </w:t>
            </w: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 xml:space="preserve">Frequency distribution of SSRs based on motif types in </w:t>
            </w:r>
            <w:r w:rsidRPr="003414A6">
              <w:rPr>
                <w:rFonts w:ascii="Times New Roman" w:hAnsi="Times New Roman"/>
                <w:i/>
                <w:sz w:val="21"/>
                <w:szCs w:val="21"/>
              </w:rPr>
              <w:t xml:space="preserve">C. konishii </w:t>
            </w: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transcriptome</w:t>
            </w:r>
          </w:p>
        </w:tc>
      </w:tr>
      <w:tr w:rsidR="008028CE" w:rsidRPr="003414A6" w14:paraId="3FCABB88" w14:textId="77777777" w:rsidTr="00E4432C">
        <w:trPr>
          <w:trHeight w:val="33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BB20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b/>
                <w:color w:val="000000"/>
                <w:sz w:val="21"/>
                <w:szCs w:val="21"/>
                <w:lang w:eastAsia="en-US"/>
              </w:rPr>
              <w:t>Microsatellite motif</w:t>
            </w:r>
          </w:p>
        </w:tc>
        <w:tc>
          <w:tcPr>
            <w:tcW w:w="4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A87F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b/>
                <w:color w:val="000000"/>
                <w:sz w:val="21"/>
                <w:szCs w:val="21"/>
                <w:lang w:eastAsia="en-US"/>
              </w:rPr>
              <w:t>Number of repea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E25F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US"/>
              </w:rPr>
              <w:t>Total</w:t>
            </w:r>
          </w:p>
        </w:tc>
        <w:tc>
          <w:tcPr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EA9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Percentage (%)</w:t>
            </w:r>
          </w:p>
        </w:tc>
      </w:tr>
      <w:tr w:rsidR="008028CE" w:rsidRPr="003414A6" w14:paraId="4E578E38" w14:textId="77777777" w:rsidTr="00E4432C">
        <w:trPr>
          <w:trHeight w:val="33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917B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848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105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7E4B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591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8A76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A3C0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F7A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&gt;10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5ED8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3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72E4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</w:tr>
      <w:tr w:rsidR="008028CE" w:rsidRPr="003414A6" w14:paraId="5D4DBCA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E32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/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DDE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0B3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BD8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E21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741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4C0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7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09E4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5C4F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874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812AA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65.66</w:t>
            </w:r>
          </w:p>
        </w:tc>
      </w:tr>
      <w:tr w:rsidR="008028CE" w:rsidRPr="003414A6" w14:paraId="661A76C2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7EB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C/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E31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588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DEF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B4D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2FAD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CB1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378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DC2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5BC0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32</w:t>
            </w:r>
          </w:p>
        </w:tc>
      </w:tr>
      <w:tr w:rsidR="008028CE" w:rsidRPr="003414A6" w14:paraId="4B039F3B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EF1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/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3B79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4BC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4AB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241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F0E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8FE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BE8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EF7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F5A68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1.26</w:t>
            </w:r>
          </w:p>
        </w:tc>
      </w:tr>
      <w:tr w:rsidR="008028CE" w:rsidRPr="003414A6" w14:paraId="39425D86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67C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/C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68B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721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FDF1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E73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5C6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E94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82F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0C3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0477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4.10</w:t>
            </w:r>
          </w:p>
        </w:tc>
      </w:tr>
      <w:tr w:rsidR="008028CE" w:rsidRPr="003414A6" w14:paraId="67B2971E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A77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T/A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6A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50B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ADC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69C7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58E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371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18E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D0D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3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0211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4.70</w:t>
            </w:r>
          </w:p>
        </w:tc>
      </w:tr>
      <w:tr w:rsidR="008028CE" w:rsidRPr="003414A6" w14:paraId="1643C16E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4E5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C/G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D6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38C7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1E4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3EF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6EC4" w14:textId="3237B5A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1C88" w14:textId="1E40A8E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8A9D" w14:textId="319D5D1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709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A3C9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1.37</w:t>
            </w:r>
          </w:p>
        </w:tc>
      </w:tr>
      <w:tr w:rsidR="008028CE" w:rsidRPr="003414A6" w14:paraId="467BEEC3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588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/C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018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D93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AA6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388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0CA2" w14:textId="7D09491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580E" w14:textId="6846F73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C337" w14:textId="0586C17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DC5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6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1BFE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5.92</w:t>
            </w:r>
          </w:p>
        </w:tc>
      </w:tr>
      <w:tr w:rsidR="008028CE" w:rsidRPr="003414A6" w14:paraId="64EC471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939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T/A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FA0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B78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949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AA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6E6E" w14:textId="1DB7B1F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57C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B474" w14:textId="2B33272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985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3FF0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1.89</w:t>
            </w:r>
          </w:p>
        </w:tc>
      </w:tr>
      <w:tr w:rsidR="008028CE" w:rsidRPr="003414A6" w14:paraId="69B71BD6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7ED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C/G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17F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BBE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080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DBD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99E7" w14:textId="6470BAA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01BF" w14:textId="53B5BC8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B329" w14:textId="7E0EB71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FD4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0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2FD9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1.05</w:t>
            </w:r>
          </w:p>
        </w:tc>
      </w:tr>
      <w:tr w:rsidR="008028CE" w:rsidRPr="003414A6" w14:paraId="1A904026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D15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G/C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907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CB9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8639" w14:textId="15941AE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3564" w14:textId="6DD9908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0FA64" w14:textId="4E8B294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CFF4" w14:textId="4BBB10C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A6C6" w14:textId="6280BFB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B95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44BE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32</w:t>
            </w:r>
          </w:p>
        </w:tc>
      </w:tr>
      <w:tr w:rsidR="008028CE" w:rsidRPr="003414A6" w14:paraId="60049AF3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ED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T/A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7C4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6C6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CFF5" w14:textId="0048E77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E5B7" w14:textId="07E49B5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4CC2" w14:textId="6828540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9FEA" w14:textId="6E2BE58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D45D" w14:textId="25112C8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7AD1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8BCE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14</w:t>
            </w:r>
          </w:p>
        </w:tc>
      </w:tr>
      <w:tr w:rsidR="008028CE" w:rsidRPr="003414A6" w14:paraId="110DBBD0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47C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C/C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500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CEA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AA1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FA2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12E96" w14:textId="1EE72C9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525D4" w14:textId="25A5562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213D" w14:textId="52E6AE5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F84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2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E855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FF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4.27</w:t>
            </w:r>
          </w:p>
        </w:tc>
      </w:tr>
      <w:tr w:rsidR="008028CE" w:rsidRPr="003414A6" w14:paraId="22292E0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DB6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G/CC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D04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554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D5E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4A8B" w14:textId="76BC3FA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919C" w14:textId="2EE4203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E2B8" w14:textId="00B50A1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668A" w14:textId="3C50F6F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90B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D0C2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FF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3.92</w:t>
            </w:r>
          </w:p>
        </w:tc>
      </w:tr>
      <w:tr w:rsidR="008028CE" w:rsidRPr="003414A6" w14:paraId="5AE1A75F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7C34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TC/A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0A2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5D1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C72C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094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0380C" w14:textId="091F16B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2E7DE" w14:textId="08B6ECC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22BD" w14:textId="6CA7668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868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77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7AE2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2.70</w:t>
            </w:r>
          </w:p>
        </w:tc>
      </w:tr>
      <w:tr w:rsidR="008028CE" w:rsidRPr="003414A6" w14:paraId="5C9425F1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DC1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CCG/CG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9D3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1798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2AB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B5E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5AEC" w14:textId="6D149AF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012D" w14:textId="4A89B47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CF556" w14:textId="1FDC549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C3D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6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2535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FF0000"/>
                <w:sz w:val="21"/>
                <w:szCs w:val="21"/>
              </w:rPr>
              <w:t>1.26</w:t>
            </w:r>
          </w:p>
        </w:tc>
      </w:tr>
      <w:tr w:rsidR="008028CE" w:rsidRPr="003414A6" w14:paraId="7C71AF3F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079A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C/GT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6B84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7A3D" w14:textId="62A673F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7443" w14:textId="26BB59F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2328" w14:textId="7C76478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6FE7" w14:textId="60A2926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B781" w14:textId="57D7789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8762" w14:textId="00395C4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AB4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E3D4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1D3A519F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F7A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G/CT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8D91" w14:textId="3394A33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F3F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B048" w14:textId="684770D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8F7F" w14:textId="17C1D9B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F712" w14:textId="02CA8FB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31CC" w14:textId="2FF7019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4B29" w14:textId="3205EA7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148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92E1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65B9261F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00C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T/AT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A43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6D83" w14:textId="2800761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DFAA7" w14:textId="34BF96F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BE1E" w14:textId="3510560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82DA" w14:textId="4EC2316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CC13" w14:textId="0AED04F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B770" w14:textId="41E56B4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28E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C822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7</w:t>
            </w:r>
          </w:p>
        </w:tc>
      </w:tr>
      <w:tr w:rsidR="008028CE" w:rsidRPr="003414A6" w14:paraId="07C97BA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4FF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G/CC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EB33" w14:textId="1952397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002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F4E3" w14:textId="0272A76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8ED2" w14:textId="038CDDD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C66A" w14:textId="4E27E05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85DC" w14:textId="6AD5786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08FC" w14:textId="1A78008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910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6849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11</w:t>
            </w:r>
          </w:p>
        </w:tc>
      </w:tr>
      <w:tr w:rsidR="008028CE" w:rsidRPr="003414A6" w14:paraId="21631CF8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BDF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T/AC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96FB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A828" w14:textId="08B9D68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D6DA" w14:textId="5C66A59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5E9B" w14:textId="68EBA1C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525A" w14:textId="32AABFF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0BB4" w14:textId="5B932AB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8DD65" w14:textId="37D9987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3FD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7CDE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43A934B0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07D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TC/AT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8DAB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5718" w14:textId="31BB416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C26A9" w14:textId="77CA133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ED73" w14:textId="1E511C2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1644" w14:textId="28B1A39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FF19" w14:textId="41DCA94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25E77" w14:textId="4956B3B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C2C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384C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7</w:t>
            </w:r>
          </w:p>
        </w:tc>
      </w:tr>
      <w:tr w:rsidR="008028CE" w:rsidRPr="003414A6" w14:paraId="063BA8CD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1A7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TG/AT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FB2A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A5EF" w14:textId="1E39C37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F91" w14:textId="290D288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AED" w14:textId="78D819D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2A5A" w14:textId="1563DDF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9A08" w14:textId="334721A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0EDA" w14:textId="4AE1C93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BB4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4826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14</w:t>
            </w:r>
          </w:p>
        </w:tc>
      </w:tr>
      <w:tr w:rsidR="008028CE" w:rsidRPr="003414A6" w14:paraId="7361A494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6BD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AT/AT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90E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517A" w14:textId="52F252B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172" w14:textId="355C5F1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E13B" w14:textId="33B8038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8713" w14:textId="356CA25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BA72" w14:textId="239CE25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7962" w14:textId="54A2D07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99D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9976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7</w:t>
            </w:r>
          </w:p>
        </w:tc>
      </w:tr>
      <w:tr w:rsidR="008028CE" w:rsidRPr="003414A6" w14:paraId="79E32B36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A60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CT/AG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E928" w14:textId="0523F79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1671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BD97" w14:textId="4FDE229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45F0" w14:textId="17E1C05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ADA3B" w14:textId="4A9BA58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05AA" w14:textId="5029745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2ABE" w14:textId="61623BE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D88A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70290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569D2FC6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BAD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AT/ATC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A10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57BA" w14:textId="10A1BDA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328B" w14:textId="27F57F3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CC46" w14:textId="101F439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61BD" w14:textId="1A71D2E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4E01" w14:textId="1BB58F5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34A3" w14:textId="1F499E4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148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D50A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63C6265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EB5D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GC/CC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DD0F" w14:textId="6649EC2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76E2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AE32" w14:textId="3CF640C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9593" w14:textId="4E20089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E0F8" w14:textId="3DF6F4E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8F9F" w14:textId="461D3C0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6E3F" w14:textId="6A94755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45C8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E614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3BC352D5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0A7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TG/ATT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1A7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6F7D" w14:textId="5C6574A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F3B7" w14:textId="3B39D8E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7D22" w14:textId="3543F24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7064" w14:textId="0AB1B8F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B406" w14:textId="5F1210F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22239" w14:textId="532255E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A89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B986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0874499F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88E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AG/CTC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B3E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9907" w14:textId="6747891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76BD" w14:textId="3E640ED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F84B" w14:textId="1F99A71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2198" w14:textId="64AB1F0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C7F2" w14:textId="13D21FF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4EFA" w14:textId="7F20369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B247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0FF0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5AEF3BE9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9145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lastRenderedPageBreak/>
              <w:t>AATAT/ATA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DC3D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DE1C" w14:textId="11DA469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B66E" w14:textId="7DD3210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8722" w14:textId="27A7651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BEFDB" w14:textId="5BDDB88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697D" w14:textId="63FE2F4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E4CF" w14:textId="29695F4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AB18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9DAE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7642376D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46B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GAC/CTTTG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AC7C" w14:textId="4A7943D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D32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A123" w14:textId="292C848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70D7" w14:textId="2BE4ADF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B9A1" w14:textId="7EF3D4A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20F1" w14:textId="6B31A2F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9404" w14:textId="6A44F20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4ED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9DA14F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2BEAD9D0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47C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AGGC/CCTT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A9B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93D2" w14:textId="720702B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C92B" w14:textId="11FF009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1D0F" w14:textId="7EC674F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A941" w14:textId="1E835A2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1687" w14:textId="3026DD1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12D0" w14:textId="5DFCA16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59E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AD06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2ACD32C1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CFD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CACC/GGTG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2553" w14:textId="3FC8FBC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C03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BAAE5" w14:textId="1C6F075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D8A6" w14:textId="6A7846A0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40C2" w14:textId="233A5BA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0E0B" w14:textId="10DB660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A559" w14:textId="4BE6934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09A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5CF4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0A53B812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0E1CB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CGGG/CCCGT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EDC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EA1D" w14:textId="67ADF2F9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550A" w14:textId="174F19E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602A" w14:textId="50A20F9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E495" w14:textId="743C9E5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D9E3" w14:textId="5493804B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7DF5" w14:textId="39AD8D7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E51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27FF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6D3E4E90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43D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ATG/ATCT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2709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757E" w14:textId="521A093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0192" w14:textId="4BE07924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80A9E" w14:textId="7D94451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26C4" w14:textId="3C2AD26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FF1A" w14:textId="51D7886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5060" w14:textId="5499757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5B1A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DC15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1329A2A3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DA1C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GCG/CCTTC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17F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78C75" w14:textId="1E3D4FF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53C6" w14:textId="3130C35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A2A8" w14:textId="36C2C4E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C4B3" w14:textId="6909E6F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CD50" w14:textId="3BEF031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3813" w14:textId="5B55CC3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0BB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B4B0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4ADAD5E2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0F3F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AGGTG/ACCT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759D" w14:textId="05882B6E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D4B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36D0" w14:textId="53F6DF7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278FE" w14:textId="40E6F30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814A" w14:textId="770537FD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4C5A2" w14:textId="1E41E1D1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91D8" w14:textId="6080E0F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DFBF0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6F25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1E505A93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0B61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TGAG/AGTCT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5EA2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30E3" w14:textId="4B43865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4B9B" w14:textId="7884FE2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55CAA" w14:textId="2116525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BA0E" w14:textId="7061B456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E6BD4" w14:textId="6F50342F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5518" w14:textId="72EEF37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5296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9084D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6C5BBAA7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F82C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CTGCC/AGTGGC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1FA5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EE9B" w14:textId="53FF414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89F34" w14:textId="0278E07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6122" w14:textId="7247351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4DFD" w14:textId="30CD0F6C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A779" w14:textId="45D57F12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8827" w14:textId="2A78B16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06A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4F1C3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tr w:rsidR="008028CE" w:rsidRPr="003414A6" w14:paraId="7440F505" w14:textId="77777777" w:rsidTr="00E4432C">
        <w:trPr>
          <w:trHeight w:val="330"/>
        </w:trPr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7954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AGCCTC/AGGCTG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4B48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D2BC" w14:textId="733A8A6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5E5F" w14:textId="27DD0815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47E5" w14:textId="658BE5F8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C673" w14:textId="43023ADA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14B3" w14:textId="47989C4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F8A9" w14:textId="44B03CE3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38D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595CE" w14:textId="77777777" w:rsidR="008028CE" w:rsidRPr="003414A6" w:rsidRDefault="008028CE" w:rsidP="003414A6">
            <w:pPr>
              <w:spacing w:before="60" w:after="60" w:line="240" w:lineRule="auto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US"/>
              </w:rPr>
            </w:pPr>
            <w:r w:rsidRPr="003414A6">
              <w:rPr>
                <w:rFonts w:ascii="Times New Roman" w:eastAsia="Arial Unicode MS" w:hAnsi="Times New Roman"/>
                <w:color w:val="000000"/>
                <w:sz w:val="21"/>
                <w:szCs w:val="21"/>
              </w:rPr>
              <w:t>0.04</w:t>
            </w:r>
          </w:p>
        </w:tc>
      </w:tr>
      <w:bookmarkEnd w:id="0"/>
    </w:tbl>
    <w:p w14:paraId="282C4272" w14:textId="77777777" w:rsidR="003414A6" w:rsidRPr="003414A6" w:rsidRDefault="003414A6" w:rsidP="00880778">
      <w:pPr>
        <w:spacing w:before="60" w:after="60" w:line="240" w:lineRule="auto"/>
        <w:jc w:val="center"/>
        <w:rPr>
          <w:rFonts w:ascii="Times New Roman" w:hAnsi="Times New Roman"/>
        </w:rPr>
      </w:pPr>
    </w:p>
    <w:sectPr w:rsidR="003414A6" w:rsidRPr="003414A6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B7A"/>
    <w:rsid w:val="001010EF"/>
    <w:rsid w:val="00324C54"/>
    <w:rsid w:val="003414A6"/>
    <w:rsid w:val="003B1B7E"/>
    <w:rsid w:val="00407316"/>
    <w:rsid w:val="00414CE2"/>
    <w:rsid w:val="00637B7A"/>
    <w:rsid w:val="008028CE"/>
    <w:rsid w:val="00880778"/>
    <w:rsid w:val="009813E1"/>
    <w:rsid w:val="00E264E0"/>
    <w:rsid w:val="00FD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A4FE0"/>
  <w15:chartTrackingRefBased/>
  <w15:docId w15:val="{66AADB08-1E4E-4F86-8901-9254EBE6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B7A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16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637B7A"/>
    <w:pPr>
      <w:spacing w:after="0" w:line="240" w:lineRule="auto"/>
    </w:pPr>
    <w:rPr>
      <w:rFonts w:eastAsia="SimSun" w:cs="Times New Roman"/>
      <w:sz w:val="24"/>
    </w:rPr>
  </w:style>
  <w:style w:type="character" w:customStyle="1" w:styleId="Vnbnnidung2Innghing">
    <w:name w:val="Văn bản nội dung (2) + In nghiêng"/>
    <w:rsid w:val="00637B7A"/>
    <w:rPr>
      <w:rFonts w:ascii="Times New Roman" w:eastAsia="Times New Roman" w:hAnsi="Times New Roman" w:cs="Times New Roman"/>
      <w:b w:val="0"/>
      <w:bCs w:val="0"/>
      <w:i/>
      <w:iCs/>
      <w:smallCaps w:val="0"/>
      <w:strike w:val="0"/>
      <w:color w:val="000000"/>
      <w:spacing w:val="0"/>
      <w:w w:val="100"/>
      <w:position w:val="0"/>
      <w:sz w:val="19"/>
      <w:szCs w:val="19"/>
      <w:u w:val="none"/>
      <w:lang w:val="en-US" w:eastAsia="en-US" w:bidi="en-US"/>
    </w:rPr>
  </w:style>
  <w:style w:type="character" w:customStyle="1" w:styleId="Heading8Char">
    <w:name w:val="Heading 8 Char"/>
    <w:basedOn w:val="DefaultParagraphFont"/>
    <w:link w:val="Heading8"/>
    <w:uiPriority w:val="9"/>
    <w:rsid w:val="00407316"/>
    <w:rPr>
      <w:rFonts w:eastAsia="Times New Roman" w:cs="Times New Roman"/>
      <w:b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B1B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1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13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13E1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1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13E1"/>
    <w:rPr>
      <w:rFonts w:ascii="Calibri" w:eastAsia="SimSun" w:hAnsi="Calibri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1</cp:revision>
  <dcterms:created xsi:type="dcterms:W3CDTF">2023-02-15T01:07:00Z</dcterms:created>
  <dcterms:modified xsi:type="dcterms:W3CDTF">2025-03-12T10:06:00Z</dcterms:modified>
</cp:coreProperties>
</file>